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44D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144DE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144DE">
        <w:rPr>
          <w:rFonts w:ascii="Times New Roman" w:hAnsi="Times New Roman" w:cs="Times New Roman"/>
          <w:sz w:val="24"/>
          <w:szCs w:val="24"/>
        </w:rPr>
        <w:t xml:space="preserve"> Chromosomal localization and annotation of putative safe locus regions identified in transgenic rice plants obtained by using ZFN constructs.</w:t>
      </w:r>
    </w:p>
    <w:tbl>
      <w:tblPr>
        <w:tblStyle w:val="TableGrid"/>
        <w:tblW w:w="0" w:type="auto"/>
        <w:shd w:val="clear" w:color="auto" w:fill="FFFFFF" w:themeFill="background1"/>
        <w:tblLook w:val="04A0"/>
      </w:tblPr>
      <w:tblGrid>
        <w:gridCol w:w="1908"/>
        <w:gridCol w:w="2700"/>
        <w:gridCol w:w="1842"/>
        <w:gridCol w:w="1938"/>
        <w:gridCol w:w="1188"/>
      </w:tblGrid>
      <w:tr w:rsidR="004144DE" w:rsidRPr="004144DE" w:rsidTr="004144DE">
        <w:tc>
          <w:tcPr>
            <w:tcW w:w="190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b/>
                <w:sz w:val="20"/>
                <w:szCs w:val="20"/>
              </w:rPr>
              <w:t>Chromosome region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b/>
                <w:sz w:val="20"/>
                <w:szCs w:val="20"/>
              </w:rPr>
              <w:t>Gene annotation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b/>
                <w:sz w:val="20"/>
                <w:szCs w:val="20"/>
              </w:rPr>
              <w:t>Expression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6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0:16198378-1619840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0:2283218-2283243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0:4965001-496502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0:14350939-14350919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75-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1:9163685-916370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11g1654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Tetratricopeptide</w:t>
            </w:r>
            <w:proofErr w:type="spellEnd"/>
            <w:r w:rsidRPr="004144DE">
              <w:rPr>
                <w:rFonts w:ascii="Times New Roman" w:hAnsi="Times New Roman" w:cs="Times New Roman"/>
                <w:sz w:val="20"/>
                <w:szCs w:val="20"/>
              </w:rPr>
              <w:t xml:space="preserve"> repeat domain- containing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1:15460398-1546041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11g2691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SKP1-like protein 1B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75-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0:24955502-24955469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76-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2283243-228321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4965001-496502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13553565-1355358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76-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8499895-850013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2666619-266662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33550846-33550935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3g5892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Galactosyltransferase</w:t>
            </w:r>
            <w:proofErr w:type="spellEnd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 xml:space="preserve"> family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9547973-954806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3g17164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Kinesin</w:t>
            </w:r>
            <w:proofErr w:type="spellEnd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-related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25146860-2514694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7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12697454-1269748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3g2216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ReIA-SpoT</w:t>
            </w:r>
            <w:proofErr w:type="spellEnd"/>
            <w:r w:rsidRPr="004144DE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ke protein RSH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2283243-228321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4965001-496502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90-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22730989-2273101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90-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8499897-850013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2666619-266662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33550846-33550935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3g5892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Galactosyltransferase</w:t>
            </w:r>
            <w:proofErr w:type="spellEnd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 xml:space="preserve"> family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954767-954806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3g17164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Kinesin</w:t>
            </w:r>
            <w:proofErr w:type="spellEnd"/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-related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2514686-2514694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193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4:17062867-1706288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4:8293924-829394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4:16415726-1641574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201-1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:3404275-340501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1g07212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Staphylococcal nuclease homologue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:10366665-1036669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1g1844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sMADS89-MADS-box family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201-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11:4960253-496027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202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3:3404275-340501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204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12483002-1248302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24181598-24181581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030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5490900-549165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8g0948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OsFBX268 - F-box domain-containing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9961184-996116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026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5490900-549165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8g0948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OsFBX268 - F-box domain-containing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9961184-996116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144DE" w:rsidRPr="004144DE" w:rsidTr="004144DE">
        <w:tc>
          <w:tcPr>
            <w:tcW w:w="1908" w:type="dxa"/>
            <w:vMerge w:val="restart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IR64-IRS617-087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5490900-549165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LOC_Os08g09480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6F6F6"/>
              </w:rPr>
              <w:t>OsFBX268 - F-box domain-containing protei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</w:p>
        </w:tc>
      </w:tr>
      <w:tr w:rsidR="004144DE" w:rsidRPr="004144DE" w:rsidTr="004144DE">
        <w:tc>
          <w:tcPr>
            <w:tcW w:w="1908" w:type="dxa"/>
            <w:vMerge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Chr8:9961184-996116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-coding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:rsidR="004144DE" w:rsidRPr="004144DE" w:rsidRDefault="004144DE" w:rsidP="00414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4D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4DE" w:rsidRPr="004144DE" w:rsidRDefault="004144DE" w:rsidP="004144DE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144DE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4144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144DE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Pr="004144DE">
        <w:rPr>
          <w:rFonts w:ascii="Times New Roman" w:hAnsi="Times New Roman" w:cs="Times New Roman"/>
          <w:sz w:val="24"/>
          <w:szCs w:val="24"/>
        </w:rPr>
        <w:t xml:space="preserve"> sequences used for thermal-asymmetric interlaced polymerase chain reaction (TAIL PCR).</w:t>
      </w:r>
      <w:proofErr w:type="gramEnd"/>
      <w:r w:rsidRPr="004144D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45" w:type="dxa"/>
        <w:tblLook w:val="0000"/>
      </w:tblPr>
      <w:tblGrid>
        <w:gridCol w:w="2345"/>
        <w:gridCol w:w="5400"/>
        <w:gridCol w:w="1800"/>
      </w:tblGrid>
      <w:tr w:rsidR="004144DE" w:rsidRPr="004144DE" w:rsidTr="009D6AC5">
        <w:trPr>
          <w:trHeight w:val="255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Primer nam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Sequ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Reference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B-pRCS2_F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’-ATTCAATTCGGCGTTAATTCAGTACAT-3’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urrent work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B-pRCS2_F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’-AACGTCCGCAATGTGTTATTAAGTTGT-3’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urrent work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B-pRCS2_F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’-GTCCGCAATGTGTTATTAAGTTGTCTA-3’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urrent work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B-pRCS2_F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’-CGCAATGTGTTATTAAGTTGTCTAAGC-3’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urrent work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D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5'-</w:t>
            </w:r>
            <w:proofErr w:type="gramStart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NTCGA(</w:t>
            </w:r>
            <w:proofErr w:type="gramEnd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G/C)T(A/T)T(G/C)G(A/T)GTT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Liu et al. 1995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AD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5'-</w:t>
            </w:r>
            <w:proofErr w:type="gramStart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NGTCGA(</w:t>
            </w:r>
            <w:proofErr w:type="gramEnd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G/C)(A/T)-GANA(A/T)GAA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Liu et al. 1995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AD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5'-(A/T</w:t>
            </w:r>
            <w:proofErr w:type="gramStart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)GTGNAG</w:t>
            </w:r>
            <w:proofErr w:type="gramEnd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(A/T)ANCANAGA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Liu et al. 1995</w:t>
            </w:r>
          </w:p>
        </w:tc>
      </w:tr>
      <w:tr w:rsidR="004144DE" w:rsidRPr="004144DE" w:rsidTr="009D6AC5">
        <w:trPr>
          <w:trHeight w:val="25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AD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5'-</w:t>
            </w:r>
            <w:proofErr w:type="gramStart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AG(</w:t>
            </w:r>
            <w:proofErr w:type="gramEnd"/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val="fr-FR" w:eastAsia="ja-JP"/>
              </w:rPr>
              <w:t>A/T)GNAG(A/T)ANCA(A/T)AGG-3'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44DE" w:rsidRPr="004144DE" w:rsidRDefault="004144DE" w:rsidP="004144DE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144D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iu et al. 1995</w:t>
            </w:r>
          </w:p>
        </w:tc>
      </w:tr>
    </w:tbl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4DE">
        <w:rPr>
          <w:rFonts w:ascii="Times New Roman" w:hAnsi="Times New Roman" w:cs="Times New Roman"/>
          <w:sz w:val="24"/>
          <w:szCs w:val="24"/>
        </w:rPr>
        <w:br w:type="page"/>
      </w: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144DE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proofErr w:type="gramEnd"/>
      <w:r w:rsidRPr="004144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144DE">
        <w:rPr>
          <w:rFonts w:ascii="Times New Roman" w:hAnsi="Times New Roman" w:cs="Times New Roman"/>
          <w:sz w:val="24"/>
          <w:szCs w:val="24"/>
        </w:rPr>
        <w:t>Localization of putative safe locus regions on chromosomes 3, 1, and 8, as shown by the MSU Rice Genome Annotation Project (</w:t>
      </w:r>
      <w:hyperlink r:id="rId4" w:history="1">
        <w:r w:rsidRPr="004144DE">
          <w:rPr>
            <w:rStyle w:val="Hyperlink"/>
            <w:rFonts w:ascii="Times New Roman" w:hAnsi="Times New Roman" w:cs="Times New Roman"/>
            <w:sz w:val="24"/>
            <w:szCs w:val="24"/>
          </w:rPr>
          <w:t>http://rice.plantbiology.msu.edu/</w:t>
        </w:r>
      </w:hyperlink>
      <w:r w:rsidRPr="004144DE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4144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44DE" w:rsidRPr="004144DE" w:rsidRDefault="004144DE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4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19800" cy="3876675"/>
            <wp:effectExtent l="19050" t="0" r="0" b="0"/>
            <wp:docPr id="1" name="Picture 0" descr="YRS_ccantos_final_20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RS_ccantos_final_2013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4081" cy="3879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D5595" w:rsidRPr="004144DE" w:rsidRDefault="00CD5595" w:rsidP="004144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D5595" w:rsidRPr="004144DE" w:rsidSect="00E54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44DE"/>
    <w:rsid w:val="004144DE"/>
    <w:rsid w:val="00CD5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144D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4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4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4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hyperlink" Target="http://rice.plantbiology.msu.edu/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Uploa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963717BA-E5F2-4A6D-812B-E090493F2CBD}"/>
</file>

<file path=customXml/itemProps2.xml><?xml version="1.0" encoding="utf-8"?>
<ds:datastoreItem xmlns:ds="http://schemas.openxmlformats.org/officeDocument/2006/customXml" ds:itemID="{43551964-8056-4151-B87F-32E9B5E7190E}"/>
</file>

<file path=customXml/itemProps3.xml><?xml version="1.0" encoding="utf-8"?>
<ds:datastoreItem xmlns:ds="http://schemas.openxmlformats.org/officeDocument/2006/customXml" ds:itemID="{225338AB-2395-42A5-A3DA-DE72FF5C15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covei</dc:creator>
  <cp:keywords/>
  <dc:description/>
  <cp:lastModifiedBy>amacovei</cp:lastModifiedBy>
  <cp:revision>2</cp:revision>
  <dcterms:created xsi:type="dcterms:W3CDTF">2014-02-28T00:38:00Z</dcterms:created>
  <dcterms:modified xsi:type="dcterms:W3CDTF">2014-02-28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